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921B0F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 t</w:t>
      </w:r>
      <w:r>
        <w:rPr>
          <w:rFonts w:ascii="Times New Roman" w:hAnsi="Times New Roman"/>
          <w:b/>
          <w:bCs/>
          <w:sz w:val="24"/>
          <w:szCs w:val="24"/>
        </w:rPr>
        <w:t>able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Structure of the dietary </w:t>
      </w:r>
      <w:r>
        <w:rPr>
          <w:rFonts w:hint="eastAsia" w:ascii="Times New Roman" w:hAnsi="Times New Roman"/>
          <w:b/>
          <w:bCs/>
          <w:sz w:val="24"/>
          <w:szCs w:val="24"/>
        </w:rPr>
        <w:t>pattern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>q</w:t>
      </w:r>
      <w:r>
        <w:rPr>
          <w:rFonts w:ascii="Times New Roman" w:hAnsi="Times New Roman"/>
          <w:b/>
          <w:bCs/>
          <w:sz w:val="24"/>
          <w:szCs w:val="24"/>
        </w:rPr>
        <w:t>uestionnaire</w:t>
      </w:r>
    </w:p>
    <w:p w14:paraId="2D074243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15"/>
        <w:tblW w:w="8548" w:type="dxa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6094"/>
      </w:tblGrid>
      <w:tr w14:paraId="36120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899DBD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ction</w:t>
            </w:r>
          </w:p>
        </w:tc>
        <w:tc>
          <w:tcPr>
            <w:tcW w:w="60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EEDA22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14:paraId="64CE4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A82D63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Food choices</w:t>
            </w:r>
          </w:p>
        </w:tc>
        <w:tc>
          <w:tcPr>
            <w:tcW w:w="609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1860A12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1) preferences for specific foods</w:t>
            </w:r>
          </w:p>
        </w:tc>
      </w:tr>
      <w:tr w14:paraId="1EC06E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C2F4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</w:tcPr>
          <w:p w14:paraId="51B3F18B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2) trade-offs between tas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and health when purchasing, </w:t>
            </w:r>
          </w:p>
        </w:tc>
      </w:tr>
      <w:tr w14:paraId="2C8D0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0346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</w:tcPr>
          <w:p w14:paraId="58C04085">
            <w:pPr>
              <w:widowControl/>
              <w:numPr>
                <w:ilvl w:val="0"/>
                <w:numId w:val="1"/>
              </w:numPr>
              <w:spacing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frequency of consuming high-calorie items </w:t>
            </w:r>
          </w:p>
          <w:p w14:paraId="0D1B560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e.g., fried chicken, greasy stir-fries, fried rice)</w:t>
            </w:r>
          </w:p>
        </w:tc>
      </w:tr>
      <w:tr w14:paraId="426AC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EAC17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Cooking methods</w:t>
            </w: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</w:tcPr>
          <w:p w14:paraId="34EB6C03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4) liking for oily dishes</w:t>
            </w:r>
          </w:p>
        </w:tc>
      </w:tr>
      <w:tr w14:paraId="2568F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0AF6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</w:tcPr>
          <w:p w14:paraId="1C376312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5) enjoyment of dining out</w:t>
            </w:r>
          </w:p>
        </w:tc>
      </w:tr>
      <w:tr w14:paraId="3D574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E2E8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</w:tcPr>
          <w:p w14:paraId="12225626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6) taste-health trade-offs when cooking</w:t>
            </w:r>
          </w:p>
        </w:tc>
      </w:tr>
      <w:tr w14:paraId="224C1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EEF2B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Late-night snacking</w:t>
            </w: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</w:tcPr>
          <w:p w14:paraId="456CBDA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7) frequency of sweet or high-calorie snacks at night</w:t>
            </w:r>
          </w:p>
        </w:tc>
      </w:tr>
      <w:tr w14:paraId="62A986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87D5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</w:tcPr>
          <w:p w14:paraId="346ABB75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8) having a set late-night eating schedule</w:t>
            </w:r>
          </w:p>
        </w:tc>
      </w:tr>
      <w:tr w14:paraId="03FB6A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22F4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</w:tcPr>
          <w:p w14:paraId="6B1BDE5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9)* frequency of skipping late-night snacks</w:t>
            </w:r>
          </w:p>
        </w:tc>
      </w:tr>
      <w:tr w14:paraId="5DECE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7F13F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Social and family factors gauge</w:t>
            </w: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</w:tcPr>
          <w:p w14:paraId="494022D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10)* adherence t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health-related dietary restrictions despite personal preference</w:t>
            </w:r>
          </w:p>
        </w:tc>
      </w:tr>
      <w:tr w14:paraId="78225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0F1F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</w:tcPr>
          <w:p w14:paraId="188F868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11)* belief that home-cooked meals are cleaner than dining out</w:t>
            </w:r>
          </w:p>
        </w:tc>
      </w:tr>
      <w:tr w14:paraId="26D063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F48F33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Emotional influences</w:t>
            </w: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</w:tcPr>
          <w:p w14:paraId="411A9D81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12) impact of emotions on food choices</w:t>
            </w:r>
          </w:p>
        </w:tc>
      </w:tr>
      <w:tr w14:paraId="24AB3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45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</w:tcPr>
          <w:p w14:paraId="5BFE428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13)* intake and belief that emotions do not affect eating</w:t>
            </w:r>
          </w:p>
        </w:tc>
      </w:tr>
      <w:tr w14:paraId="480E0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1058F4">
            <w:pPr>
              <w:widowControl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 xml:space="preserve">Healthy eating </w:t>
            </w:r>
          </w:p>
          <w:p w14:paraId="0C157B04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knowledge examines willingness</w:t>
            </w: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</w:tcPr>
          <w:p w14:paraId="523FB98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14)* choose healthy foods despite disliking them</w:t>
            </w:r>
          </w:p>
        </w:tc>
      </w:tr>
      <w:tr w14:paraId="7929F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21D9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nil"/>
            </w:tcBorders>
          </w:tcPr>
          <w:p w14:paraId="77AA7B5E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15)* attention to health-related dietary information</w:t>
            </w:r>
          </w:p>
        </w:tc>
      </w:tr>
      <w:tr w14:paraId="606DD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5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F6C80A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8D5B882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(16) willingness to eat tasty but unhealthy foods despite knowing their risks</w:t>
            </w:r>
          </w:p>
        </w:tc>
      </w:tr>
    </w:tbl>
    <w:p w14:paraId="3BAE0F94">
      <w:pPr>
        <w:jc w:val="left"/>
        <w:rPr>
          <w:rFonts w:ascii="Times New Roman" w:hAnsi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</w:rPr>
        <w:t>Note: *, items are reverse-scored; all others are positively scored.</w:t>
      </w:r>
    </w:p>
    <w:p w14:paraId="425EA7ED">
      <w:pPr>
        <w:autoSpaceDE w:val="0"/>
        <w:adjustRightInd w:val="0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 t</w:t>
      </w:r>
      <w:r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/>
          <w:b/>
          <w:bCs/>
          <w:sz w:val="24"/>
          <w:szCs w:val="24"/>
        </w:rPr>
        <w:t>2. Association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between sociodemographic variables and sleep health</w:t>
      </w:r>
    </w:p>
    <w:tbl>
      <w:tblPr>
        <w:tblStyle w:val="1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813"/>
        <w:gridCol w:w="4252"/>
        <w:gridCol w:w="1417"/>
        <w:gridCol w:w="1417"/>
        <w:gridCol w:w="1417"/>
        <w:gridCol w:w="1417"/>
        <w:gridCol w:w="1417"/>
        <w:gridCol w:w="1984"/>
        <w:gridCol w:w="1984"/>
        <w:gridCol w:w="1417"/>
        <w:gridCol w:w="1134"/>
        <w:gridCol w:w="1134"/>
        <w:gridCol w:w="1417"/>
      </w:tblGrid>
      <w:tr w14:paraId="093F95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454" w:hRule="atLeast"/>
          <w:jc w:val="center"/>
        </w:trPr>
        <w:tc>
          <w:tcPr>
            <w:tcW w:w="18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7962FE3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25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4FCCED3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5668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D6A4B1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Sleep </w:t>
            </w:r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q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ality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B937C6F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χ²</w:t>
            </w:r>
          </w:p>
        </w:tc>
        <w:tc>
          <w:tcPr>
            <w:tcW w:w="396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906C711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leep 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D9C268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χ²</w:t>
            </w:r>
          </w:p>
        </w:tc>
        <w:tc>
          <w:tcPr>
            <w:tcW w:w="226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23B137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leep 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latency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742B15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χ²</w:t>
            </w:r>
          </w:p>
        </w:tc>
      </w:tr>
      <w:tr w14:paraId="42FB93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454" w:hRule="atLeast"/>
          <w:jc w:val="center"/>
        </w:trPr>
        <w:tc>
          <w:tcPr>
            <w:tcW w:w="18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6CA118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AC512A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B725E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Excellent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226E6A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Satisfactory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A782AA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Average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A810D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Poor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7508E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-value</w:t>
            </w:r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90D684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leep curtailment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 8h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591F2C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equate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eep</w:t>
            </w:r>
          </w:p>
          <w:p w14:paraId="6F4DA56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≥ 8h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561934A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-value</w:t>
            </w:r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CB35B0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30 mi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748128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≥30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F29F75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-value</w:t>
            </w:r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14:paraId="09B662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EE3086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425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20DA5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ys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C90312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1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276507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EBF058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0ED8FC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FA5F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.944</w:t>
            </w:r>
          </w:p>
          <w:p w14:paraId="16523F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36"/>
                <w:rFonts w:hint="eastAsia"/>
                <w:kern w:val="0"/>
                <w:sz w:val="24"/>
                <w:szCs w:val="24"/>
              </w:rPr>
              <w:t>(</w:t>
            </w:r>
            <w:r>
              <w:rPr>
                <w:rStyle w:val="36"/>
                <w:kern w:val="0"/>
                <w:sz w:val="24"/>
                <w:szCs w:val="24"/>
              </w:rPr>
              <w:t>0.047*</w:t>
            </w:r>
            <w:r>
              <w:rPr>
                <w:rStyle w:val="36"/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13AE4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C7AF7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C818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21</w:t>
            </w:r>
          </w:p>
          <w:p w14:paraId="3D32D3A1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0.001**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8D4FC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6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651E66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841CA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95</w:t>
            </w:r>
          </w:p>
          <w:p w14:paraId="6C141A3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8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14:paraId="51A5E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2B57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93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ir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82C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500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6E6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DE5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8F5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3A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670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D7B6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373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1A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219B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2DB058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4BE9A2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687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-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66C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5741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B6E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9EE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5E9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.959</w:t>
            </w:r>
          </w:p>
          <w:p w14:paraId="761770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36"/>
                <w:rFonts w:hint="eastAsia"/>
                <w:kern w:val="0"/>
                <w:sz w:val="24"/>
                <w:szCs w:val="24"/>
              </w:rPr>
              <w:t>(</w:t>
            </w:r>
            <w:r>
              <w:rPr>
                <w:rStyle w:val="36"/>
                <w:kern w:val="0"/>
                <w:sz w:val="24"/>
                <w:szCs w:val="24"/>
              </w:rPr>
              <w:t>0.000***</w:t>
            </w:r>
            <w:r>
              <w:rPr>
                <w:rStyle w:val="36"/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B2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2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B4FEE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.64</w:t>
            </w:r>
          </w:p>
          <w:p w14:paraId="24F0CF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0***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345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90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ADE3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9</w:t>
            </w:r>
          </w:p>
          <w:p w14:paraId="66BD3B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7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14:paraId="2AFCF7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1ED3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F55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318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371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6B2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117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FCA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31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4C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DB6B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0B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EC8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9032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5E4659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6A0865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amily residenc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183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53A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2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75D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45A1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1D1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.603</w:t>
            </w:r>
          </w:p>
          <w:p w14:paraId="410D5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36"/>
                <w:rFonts w:hint="eastAsia"/>
                <w:kern w:val="0"/>
                <w:sz w:val="24"/>
                <w:szCs w:val="24"/>
              </w:rPr>
              <w:t>(</w:t>
            </w:r>
            <w:r>
              <w:rPr>
                <w:rStyle w:val="36"/>
                <w:kern w:val="0"/>
                <w:sz w:val="24"/>
                <w:szCs w:val="24"/>
              </w:rPr>
              <w:t>0.000***</w:t>
            </w:r>
            <w:r>
              <w:rPr>
                <w:rStyle w:val="36"/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49E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51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2B5F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39</w:t>
            </w:r>
          </w:p>
          <w:p w14:paraId="40A26B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21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23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28D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2</w:t>
            </w:r>
          </w:p>
          <w:p w14:paraId="69889F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4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14:paraId="1946ED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15EA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AA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0CF1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B1B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8E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60A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149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38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BD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1F3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83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39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452E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3462BE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E4E450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Paternal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ducation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ve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F8D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ior high school or be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B3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00A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CBE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E47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9772A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.827</w:t>
            </w:r>
          </w:p>
          <w:p w14:paraId="3E6286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.094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16B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67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F2B5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01</w:t>
            </w:r>
          </w:p>
          <w:p w14:paraId="43E72A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0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22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492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4BEEB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81</w:t>
            </w:r>
          </w:p>
          <w:p w14:paraId="30A83C1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14:paraId="347E83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982F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4AB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 school or secondary technical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A4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B88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2E0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754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B9A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E9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07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D0FC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96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22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DB1C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7CE6AB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7762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02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ior colle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4E9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45D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C68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BC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D93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EC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907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073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FD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E69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BB2B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670F49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958C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55A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Bachelor or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13C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C54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420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14F6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CC87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F1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DC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D6D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74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780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726E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2C80B5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B2ED45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Maternal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ducation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ve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509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ior high school or be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84F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255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8476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D4D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533A6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.594</w:t>
            </w:r>
          </w:p>
          <w:p w14:paraId="08DF76B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.138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1AB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7D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C2AB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22</w:t>
            </w:r>
          </w:p>
          <w:p w14:paraId="36F7E47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89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15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75C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03</w:t>
            </w:r>
          </w:p>
          <w:p w14:paraId="2F0D5E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14:paraId="34AB0A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1B2E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5C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 school or secondary technical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3DE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8F9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B77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9AC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D27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6C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5BF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3C02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B9A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D0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3AF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39C77C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0A5E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444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ior colle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4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D3D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38E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AB4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362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642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C6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39ED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D3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9F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E96F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709D39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6D87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FD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Bachelor or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9376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1AF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6B5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AE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5F0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9FD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EFD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655E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B7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20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8F5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4F9999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AA23C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Family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conomic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tu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4A5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DEE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CF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BE6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E8B5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C5367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161</w:t>
            </w:r>
          </w:p>
          <w:p w14:paraId="58CD9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.788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955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D68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DDCF2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78</w:t>
            </w:r>
          </w:p>
          <w:p w14:paraId="31CD682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87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248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BD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85EE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  <w:p w14:paraId="45B2598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7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14:paraId="3F56A7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461F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56D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210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774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39E1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93E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6C9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3D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026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1774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2A4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7F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4DC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281403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764E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1A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E891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6221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662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061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698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92C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E39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184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3F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87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27C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691A19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695BC6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BMI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4E2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EE7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C956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B9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B3F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39EC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.751</w:t>
            </w:r>
          </w:p>
          <w:p w14:paraId="4B6DC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36"/>
                <w:rFonts w:hint="eastAsia"/>
                <w:kern w:val="0"/>
                <w:sz w:val="24"/>
                <w:szCs w:val="24"/>
              </w:rPr>
              <w:t>(</w:t>
            </w:r>
            <w:r>
              <w:rPr>
                <w:rStyle w:val="36"/>
                <w:kern w:val="0"/>
                <w:sz w:val="24"/>
                <w:szCs w:val="24"/>
              </w:rPr>
              <w:t>0.000***</w:t>
            </w:r>
            <w:r>
              <w:rPr>
                <w:rStyle w:val="36"/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AF8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BC3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7AEA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92</w:t>
            </w:r>
          </w:p>
          <w:p w14:paraId="644F9A1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4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CF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B2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E97C1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.105</w:t>
            </w:r>
          </w:p>
          <w:p w14:paraId="4F8AF42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0***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14:paraId="22FA7E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176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33B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F76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D6F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BF65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693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1CB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7F5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4C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BBC4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E60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B91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30881F7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1ADAE7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  <w:trHeight w:val="454" w:hRule="atLeast"/>
          <w:jc w:val="center"/>
        </w:trPr>
        <w:tc>
          <w:tcPr>
            <w:tcW w:w="181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59151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B08D4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be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it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6842A3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7980B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324C7F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60EC06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23EB8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C271E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75A29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5D4093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8B5CF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D2016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86944E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1FCE7D1">
      <w:pPr>
        <w:ind w:firstLine="210" w:firstLineChars="100"/>
        <w:rPr>
          <w:rFonts w:ascii="Times New Roman" w:hAnsi="Times New Roman"/>
        </w:rPr>
      </w:pPr>
      <w:r>
        <w:rPr>
          <w:rFonts w:hint="eastAsia" w:ascii="Times New Roman" w:hAnsi="Times New Roman"/>
        </w:rPr>
        <w:t>Note: *, p&lt;0.05</w:t>
      </w:r>
      <w:r>
        <w:rPr>
          <w:rFonts w:ascii="Times New Roman" w:hAnsi="Times New Roman"/>
        </w:rPr>
        <w:t xml:space="preserve">; </w:t>
      </w:r>
      <w:r>
        <w:rPr>
          <w:rFonts w:hint="eastAsia" w:ascii="Times New Roman" w:hAnsi="Times New Roman"/>
        </w:rPr>
        <w:t>**</w:t>
      </w:r>
      <w:r>
        <w:rPr>
          <w:rFonts w:ascii="宋体" w:hAnsi="宋体"/>
        </w:rPr>
        <w:t xml:space="preserve">, </w:t>
      </w:r>
      <w:r>
        <w:rPr>
          <w:rFonts w:hint="eastAsia" w:ascii="Times New Roman" w:hAnsi="Times New Roman"/>
        </w:rPr>
        <w:t>p&lt;0.01</w:t>
      </w:r>
      <w:r>
        <w:rPr>
          <w:rFonts w:ascii="Times New Roman" w:hAnsi="Times New Roman"/>
        </w:rPr>
        <w:t>;</w:t>
      </w:r>
      <w:r>
        <w:rPr>
          <w:rFonts w:hint="eastAsia" w:ascii="Times New Roman" w:hAnsi="Times New Roman"/>
        </w:rPr>
        <w:t xml:space="preserve"> ***, p&lt;0.001</w:t>
      </w:r>
      <w:ins w:id="0" w:author="Qi Sun" w:date="2025-08-24T15:52:00Z">
        <w:r>
          <w:rPr>
            <w:rFonts w:ascii="Times New Roman" w:hAnsi="Times New Roman"/>
          </w:rPr>
          <w:t>.</w:t>
        </w:r>
      </w:ins>
    </w:p>
    <w:p w14:paraId="08FDF4AB">
      <w:pPr>
        <w:rPr>
          <w:rFonts w:ascii="Times New Roman" w:hAnsi="Times New Roman"/>
        </w:rPr>
        <w:sectPr>
          <w:pgSz w:w="25515" w:h="15874" w:orient="landscape"/>
          <w:pgMar w:top="1797" w:right="1440" w:bottom="1797" w:left="1440" w:header="720" w:footer="720" w:gutter="0"/>
          <w:cols w:space="0" w:num="1"/>
          <w:docGrid w:linePitch="286" w:charSpace="0"/>
        </w:sectPr>
      </w:pPr>
    </w:p>
    <w:p w14:paraId="222D72AD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 table 3. Association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between sociodemographic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variables and </w:t>
      </w:r>
    </w:p>
    <w:p w14:paraId="4CD0A7E6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dietary disorder level</w:t>
      </w:r>
    </w:p>
    <w:tbl>
      <w:tblPr>
        <w:tblStyle w:val="15"/>
        <w:tblW w:w="769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888"/>
        <w:gridCol w:w="720"/>
        <w:gridCol w:w="1280"/>
        <w:gridCol w:w="1056"/>
        <w:gridCol w:w="1511"/>
      </w:tblGrid>
      <w:tr w14:paraId="6CEA75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4AA25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8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7F3E0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3056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28ECC6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ietary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s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order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vel</w:t>
            </w:r>
          </w:p>
        </w:tc>
        <w:tc>
          <w:tcPr>
            <w:tcW w:w="151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A53428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χ²</w:t>
            </w:r>
          </w:p>
        </w:tc>
      </w:tr>
      <w:tr w14:paraId="090E72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E2EDFD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362BE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DE127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w 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8E6A2D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derat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3FC8B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39F593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  <w:r>
              <w:rPr>
                <w:rFonts w:hint="eastAsia" w:ascii="宋体" w:hAnsi="宋体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14:paraId="6791F0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EDDFB5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594BD1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y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9DD1E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CBFF6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7564F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83E23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85</w:t>
            </w: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14:paraId="3B8161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F545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095A75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ir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A4CB2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42032E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DB1ACD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5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1DB7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24F50B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E01F46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7C876D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-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6C02E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BDA39A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AB8BE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1995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48</w:t>
            </w: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0***</w:t>
            </w: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14:paraId="07599E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E8D3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201314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-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6BBB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BD0E0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34716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15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4BC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2A81F9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B92DAE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amily residenc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E9D5DB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21F7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BC9D6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8310B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66A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778</w:t>
            </w: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3**</w:t>
            </w: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14:paraId="78F4BE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9A57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A8EBBE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A3676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E65F5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B7B58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5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3CA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78A8E7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3BEA43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Paternal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ducation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ve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566806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Junior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gh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hool or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33F65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902BB2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B6F0B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210F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33</w:t>
            </w:r>
          </w:p>
          <w:p w14:paraId="6C6715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398</w:t>
            </w: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14:paraId="126B08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6A8F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F7F9EF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igh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hool or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echnical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econdary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o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7637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4D2F2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B75F5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5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D0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041ED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ED80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6A2102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Junior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llege or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AC5C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87F74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A93B8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E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BD630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2BAF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4CF25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Bachelor or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1B949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9D941B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375586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5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7D3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59CEB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B87836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Maternal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ducation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ve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94188B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Junior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gh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hool or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064F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0BB5A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4F0D3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80EEB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.746</w:t>
            </w: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1**</w:t>
            </w: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14:paraId="05FC27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1C97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26F90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igh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hool or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echnical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econdary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o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0B0C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D0314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2DE1B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5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092D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7D036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6C48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E7C40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Junior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llege or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B2A7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FD2C9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27DE5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462F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2A8364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1C8D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CA48B1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Bachelor or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965A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43690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DDF86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5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A44D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0634F4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EEA7BA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Family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conomic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tu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274353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F35B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7862C3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7513E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54EB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4</w:t>
            </w: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925</w:t>
            </w: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14:paraId="405707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138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CDA24C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244C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1EB4A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C33F1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15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42CB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61B1D7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14AC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980FF9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796A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30F22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632529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A045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0F4263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8EEA96">
            <w:pPr>
              <w:widowControl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F70527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55C8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2AC0FD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DF825F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D27A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975</w:t>
            </w: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11*</w:t>
            </w: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14:paraId="0DA10B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A30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744EB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1F5D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18EA0B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4CE7D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33A7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14:paraId="2252D6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3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60E9D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7BF08D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be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ity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596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476798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0C02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1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37D6EE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21AF672A">
      <w:pPr>
        <w:ind w:firstLine="420" w:firstLineChars="200"/>
        <w:rPr>
          <w:rFonts w:ascii="Times New Roman" w:hAnsi="Times New Roman"/>
        </w:rPr>
      </w:pPr>
      <w:r>
        <w:rPr>
          <w:rFonts w:hint="eastAsia" w:ascii="Times New Roman" w:hAnsi="Times New Roman"/>
        </w:rPr>
        <w:t>Note: *, p&lt;0.05</w:t>
      </w:r>
      <w:r>
        <w:rPr>
          <w:rFonts w:ascii="Times New Roman" w:hAnsi="Times New Roman"/>
        </w:rPr>
        <w:t xml:space="preserve">; </w:t>
      </w:r>
      <w:r>
        <w:rPr>
          <w:rFonts w:hint="eastAsia" w:ascii="Times New Roman" w:hAnsi="Times New Roman"/>
        </w:rPr>
        <w:t>**</w:t>
      </w:r>
      <w:r>
        <w:rPr>
          <w:rFonts w:ascii="宋体" w:hAnsi="宋体"/>
        </w:rPr>
        <w:t xml:space="preserve">, </w:t>
      </w:r>
      <w:r>
        <w:rPr>
          <w:rFonts w:hint="eastAsia" w:ascii="Times New Roman" w:hAnsi="Times New Roman"/>
        </w:rPr>
        <w:t>p&lt;0.01</w:t>
      </w:r>
      <w:r>
        <w:rPr>
          <w:rFonts w:ascii="Times New Roman" w:hAnsi="Times New Roman"/>
        </w:rPr>
        <w:t xml:space="preserve">; </w:t>
      </w:r>
      <w:r>
        <w:rPr>
          <w:rFonts w:hint="eastAsia" w:ascii="Times New Roman" w:hAnsi="Times New Roman"/>
        </w:rPr>
        <w:t>***, p&lt;0.001</w:t>
      </w:r>
      <w:ins w:id="1" w:author="Qi Sun" w:date="2025-08-24T15:52:00Z">
        <w:r>
          <w:rPr>
            <w:rFonts w:ascii="Times New Roman" w:hAnsi="Times New Roman"/>
          </w:rPr>
          <w:t>.</w:t>
        </w:r>
      </w:ins>
    </w:p>
    <w:p w14:paraId="2F4C6302">
      <w:pPr>
        <w:ind w:firstLine="420" w:firstLineChars="200"/>
        <w:rPr>
          <w:rFonts w:ascii="Times New Roman" w:hAnsi="Times New Roman"/>
        </w:rPr>
      </w:pPr>
    </w:p>
    <w:p w14:paraId="720BF35E">
      <w:pPr>
        <w:ind w:firstLine="420" w:firstLineChars="200"/>
        <w:rPr>
          <w:rFonts w:ascii="Times New Roman" w:hAnsi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B5129C9"/>
    <w:multiLevelType w:val="multilevel"/>
    <w:tmpl w:val="4B5129C9"/>
    <w:lvl w:ilvl="0" w:tentative="0">
      <w:start w:val="3"/>
      <w:numFmt w:val="decimal"/>
      <w:suff w:val="space"/>
      <w:lvlText w:val="(%1)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Qi Sun">
    <w15:presenceInfo w15:providerId="None" w15:userId="Qi S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8FB"/>
    <w:rsid w:val="000C0F4D"/>
    <w:rsid w:val="001F288D"/>
    <w:rsid w:val="0064142E"/>
    <w:rsid w:val="009B664D"/>
    <w:rsid w:val="00B758FB"/>
    <w:rsid w:val="00D94D1D"/>
    <w:rsid w:val="077366AE"/>
    <w:rsid w:val="45993F51"/>
    <w:rsid w:val="50355E0C"/>
    <w:rsid w:val="55C20D23"/>
    <w:rsid w:val="6FF13F65"/>
    <w:rsid w:val="7406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nhideWhenUsed="0" w:uiPriority="99" w:semiHidden="0" w:name="Table Web 2"/>
    <w:lsdException w:uiPriority="99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alloon Text"/>
    <w:basedOn w:val="1"/>
    <w:link w:val="37"/>
    <w:semiHidden/>
    <w:unhideWhenUsed/>
    <w:uiPriority w:val="99"/>
    <w:rPr>
      <w:rFonts w:ascii="Times New Roman" w:hAnsi="Times New Roman"/>
      <w:sz w:val="18"/>
      <w:szCs w:val="18"/>
    </w:rPr>
  </w:style>
  <w:style w:type="paragraph" w:styleId="12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Normal (Web)"/>
    <w:basedOn w:val="1"/>
    <w:semiHidden/>
    <w:unhideWhenUsed/>
    <w:uiPriority w:val="99"/>
    <w:pPr>
      <w:spacing w:beforeAutospacing="1" w:afterAutospacing="1"/>
      <w:jc w:val="left"/>
    </w:pPr>
    <w:rPr>
      <w:kern w:val="0"/>
      <w:sz w:val="24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Hyperlink"/>
    <w:basedOn w:val="16"/>
    <w:semiHidden/>
    <w:unhideWhenUsed/>
    <w:uiPriority w:val="99"/>
    <w:rPr>
      <w:color w:val="0000FF"/>
      <w:u w:val="single"/>
    </w:rPr>
  </w:style>
  <w:style w:type="character" w:customStyle="1" w:styleId="18">
    <w:name w:val="Heading 1 Char"/>
    <w:basedOn w:val="16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9">
    <w:name w:val="Heading 2 Char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0">
    <w:name w:val="Heading 3 Char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1">
    <w:name w:val="Heading 4 Char"/>
    <w:basedOn w:val="16"/>
    <w:link w:val="5"/>
    <w:semiHidden/>
    <w:qFormat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2">
    <w:name w:val="Heading 5 Char"/>
    <w:basedOn w:val="16"/>
    <w:link w:val="6"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3">
    <w:name w:val="Heading 6 Char"/>
    <w:basedOn w:val="16"/>
    <w:link w:val="7"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4">
    <w:name w:val="Heading 7 Char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8 Char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Heading 9 Char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Title Char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Subtitle Char"/>
    <w:basedOn w:val="16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Quote Char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6"/>
    <w:qFormat/>
    <w:uiPriority w:val="21"/>
    <w:rPr>
      <w:i/>
      <w:iCs/>
      <w:color w:val="2E75B6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4">
    <w:name w:val="Intense Quote Char"/>
    <w:basedOn w:val="16"/>
    <w:link w:val="33"/>
    <w:qFormat/>
    <w:uiPriority w:val="30"/>
    <w:rPr>
      <w:i/>
      <w:iCs/>
      <w:color w:val="2E75B6" w:themeColor="accent1" w:themeShade="BF"/>
    </w:rPr>
  </w:style>
  <w:style w:type="character" w:customStyle="1" w:styleId="35">
    <w:name w:val="明显参考1"/>
    <w:basedOn w:val="16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6">
    <w:name w:val="15"/>
    <w:basedOn w:val="16"/>
    <w:qFormat/>
    <w:uiPriority w:val="0"/>
    <w:rPr>
      <w:rFonts w:hint="default" w:ascii="Times New Roman" w:hAnsi="Times New Roman" w:cs="Times New Roman"/>
      <w:b/>
    </w:rPr>
  </w:style>
  <w:style w:type="character" w:customStyle="1" w:styleId="37">
    <w:name w:val="Balloon Text Char"/>
    <w:basedOn w:val="16"/>
    <w:link w:val="11"/>
    <w:semiHidden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A1F6EA-CBD8-C344-AD22-BAA0D8D9294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0</Words>
  <Characters>3309</Characters>
  <Lines>30</Lines>
  <Paragraphs>8</Paragraphs>
  <TotalTime>34</TotalTime>
  <ScaleCrop>false</ScaleCrop>
  <LinksUpToDate>false</LinksUpToDate>
  <CharactersWithSpaces>359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14:47:00Z</dcterms:created>
  <dc:creator>坤阳 李</dc:creator>
  <cp:lastModifiedBy>HT</cp:lastModifiedBy>
  <dcterms:modified xsi:type="dcterms:W3CDTF">2025-09-15T04:17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E4NTE3NmU5YzhlNTcwM2VmNThlMjZjYjIxNzFjM2MiLCJ1c2VySWQiOiIzMTIxNDQ1NjIifQ==</vt:lpwstr>
  </property>
  <property fmtid="{D5CDD505-2E9C-101B-9397-08002B2CF9AE}" pid="3" name="KSOProductBuildVer">
    <vt:lpwstr>2052-12.1.0.22529</vt:lpwstr>
  </property>
  <property fmtid="{D5CDD505-2E9C-101B-9397-08002B2CF9AE}" pid="4" name="ICV">
    <vt:lpwstr>6515455A540946F6BD864623829A2969_13</vt:lpwstr>
  </property>
</Properties>
</file>